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FA772" w14:textId="565342A0" w:rsidR="00F56D3A" w:rsidRDefault="00F56D3A" w:rsidP="00F56D3A">
      <w:pPr>
        <w:spacing w:line="276" w:lineRule="auto"/>
        <w:jc w:val="both"/>
        <w:rPr>
          <w:rFonts w:ascii="Arial" w:hAnsi="Arial"/>
          <w:sz w:val="22"/>
          <w:lang w:val="en-US"/>
        </w:rPr>
      </w:pPr>
    </w:p>
    <w:p w14:paraId="3185DC8F" w14:textId="532FCFC3" w:rsidR="00F56D3A" w:rsidRPr="00D807A9" w:rsidRDefault="00F56D3A" w:rsidP="00F56D3A">
      <w:p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b/>
          <w:sz w:val="22"/>
          <w:lang w:val="en-US"/>
        </w:rPr>
        <w:t xml:space="preserve">Table </w:t>
      </w:r>
      <w:r w:rsidR="0005107B">
        <w:rPr>
          <w:rFonts w:ascii="Arial" w:hAnsi="Arial"/>
          <w:b/>
          <w:sz w:val="22"/>
          <w:lang w:val="en-US"/>
        </w:rPr>
        <w:t>S</w:t>
      </w:r>
      <w:r w:rsidR="00360E8B">
        <w:rPr>
          <w:rFonts w:ascii="Arial" w:hAnsi="Arial"/>
          <w:b/>
          <w:sz w:val="22"/>
          <w:lang w:val="en-US"/>
        </w:rPr>
        <w:t>3</w:t>
      </w:r>
    </w:p>
    <w:tbl>
      <w:tblPr>
        <w:tblW w:w="7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820"/>
        <w:gridCol w:w="460"/>
        <w:gridCol w:w="480"/>
        <w:gridCol w:w="460"/>
        <w:gridCol w:w="1128"/>
        <w:gridCol w:w="491"/>
      </w:tblGrid>
      <w:tr w:rsidR="00F56D3A" w:rsidRPr="00495647" w14:paraId="2258F518" w14:textId="77777777" w:rsidTr="00E32932">
        <w:trPr>
          <w:trHeight w:val="264"/>
        </w:trPr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2001" w14:textId="77777777" w:rsidR="00F56D3A" w:rsidRPr="00D807A9" w:rsidRDefault="00F56D3A" w:rsidP="00E3293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C032" w14:textId="77777777" w:rsidR="00F56D3A" w:rsidRPr="00D807A9" w:rsidRDefault="00F56D3A" w:rsidP="00E3293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257E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8C2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96FB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E01F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BCEE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F56D3A" w:rsidRPr="00D807A9" w14:paraId="5E0B9263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9EF" w14:textId="77777777" w:rsidR="00F56D3A" w:rsidRPr="00D807A9" w:rsidRDefault="00F56D3A" w:rsidP="00E3293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07A9">
              <w:rPr>
                <w:rFonts w:ascii="Arial" w:eastAsia="Times New Roman" w:hAnsi="Arial" w:cs="Arial"/>
                <w:sz w:val="18"/>
                <w:szCs w:val="18"/>
              </w:rPr>
              <w:t>Contras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2DA" w14:textId="77777777" w:rsidR="00F56D3A" w:rsidRPr="00D807A9" w:rsidRDefault="00F56D3A" w:rsidP="00E3293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 xml:space="preserve">Brain </w:t>
            </w:r>
            <w:proofErr w:type="spellStart"/>
            <w:r w:rsidRPr="00D807A9">
              <w:rPr>
                <w:rFonts w:ascii="Arial" w:eastAsia="Times New Roman" w:hAnsi="Arial" w:cs="Arial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48B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MNI (x, y, z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00C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 xml:space="preserve">Cluster </w:t>
            </w:r>
            <w:proofErr w:type="spellStart"/>
            <w:r w:rsidRPr="00D807A9">
              <w:rPr>
                <w:rFonts w:ascii="Arial" w:eastAsia="Times New Roman" w:hAnsi="Arial" w:cs="Arial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7740" w14:textId="77777777" w:rsidR="00F56D3A" w:rsidRPr="005F7A1E" w:rsidRDefault="00F56D3A" w:rsidP="00E32932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F7A1E">
              <w:rPr>
                <w:rFonts w:ascii="Arial" w:eastAsia="Times New Roman" w:hAnsi="Arial" w:cs="Arial"/>
                <w:i/>
                <w:sz w:val="18"/>
                <w:szCs w:val="18"/>
              </w:rPr>
              <w:t>t</w:t>
            </w:r>
          </w:p>
        </w:tc>
      </w:tr>
      <w:tr w:rsidR="00F56D3A" w:rsidRPr="00D807A9" w14:paraId="642F71F0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CC62" w14:textId="77777777" w:rsidR="00F56D3A" w:rsidRPr="00D807A9" w:rsidRDefault="00F56D3A" w:rsidP="00E3293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C56F" w14:textId="77777777" w:rsidR="00F56D3A" w:rsidRPr="00D807A9" w:rsidRDefault="00F56D3A" w:rsidP="00E3293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1AA6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3EA6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592C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B1FF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4246" w14:textId="77777777" w:rsidR="00F56D3A" w:rsidRPr="00D807A9" w:rsidRDefault="00F56D3A" w:rsidP="00E329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56D3A" w:rsidRPr="00D807A9" w14:paraId="7A05F0F7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DD5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A56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525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7E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D11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4B5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BC8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6D3A" w:rsidRPr="00D807A9" w14:paraId="3EA44FF0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371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junction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E42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ygda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05C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89A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38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EB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13FB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0</w:t>
            </w:r>
          </w:p>
        </w:tc>
      </w:tr>
      <w:tr w:rsidR="00F56D3A" w:rsidRPr="00D807A9" w14:paraId="089C3436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62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e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t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ction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0A2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DB9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523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462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9C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C05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2</w:t>
            </w:r>
          </w:p>
        </w:tc>
      </w:tr>
      <w:tr w:rsidR="00F56D3A" w:rsidRPr="00D807A9" w14:paraId="6FF9032B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A43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302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4A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98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56A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8F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2B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</w:tr>
      <w:tr w:rsidR="00F56D3A" w:rsidRPr="00D807A9" w14:paraId="2D6AD8CC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8DC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FDD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EE3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70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E8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AB8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1F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</w:t>
            </w:r>
          </w:p>
        </w:tc>
      </w:tr>
      <w:tr w:rsidR="00F56D3A" w:rsidRPr="00D807A9" w14:paraId="45156324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C4C6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E8C0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at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B4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F2B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075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84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97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</w:t>
            </w:r>
          </w:p>
        </w:tc>
      </w:tr>
      <w:tr w:rsidR="00F56D3A" w:rsidRPr="00D807A9" w14:paraId="18D7E9C4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3CA9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FE68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at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B8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137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97C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F92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CA1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</w:p>
        </w:tc>
      </w:tr>
      <w:tr w:rsidR="00F56D3A" w:rsidRPr="00D807A9" w14:paraId="58764AB7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BF06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133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3C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75F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97D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FA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17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</w:t>
            </w:r>
          </w:p>
        </w:tc>
      </w:tr>
      <w:tr w:rsidR="00F56D3A" w:rsidRPr="00D807A9" w14:paraId="38D9A66D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B5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9E49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intraparie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4AE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D6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BE4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5F1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EEA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0</w:t>
            </w:r>
          </w:p>
        </w:tc>
      </w:tr>
      <w:tr w:rsidR="00F56D3A" w:rsidRPr="00D807A9" w14:paraId="6675E793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7AE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7C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98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87F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0C7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CC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32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4</w:t>
            </w:r>
          </w:p>
        </w:tc>
      </w:tr>
      <w:tr w:rsidR="00F56D3A" w:rsidRPr="00D807A9" w14:paraId="55CF91B7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5B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8C39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526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2DD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8A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D87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F0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</w:t>
            </w:r>
          </w:p>
        </w:tc>
      </w:tr>
      <w:tr w:rsidR="00F56D3A" w:rsidRPr="00D807A9" w14:paraId="7B36FB98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D96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30BE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gu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CD4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F7F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343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3E1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406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7</w:t>
            </w:r>
          </w:p>
        </w:tc>
      </w:tr>
      <w:tr w:rsidR="00F56D3A" w:rsidRPr="00D807A9" w14:paraId="5EDA966B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54D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0D8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gu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F5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8A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525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B6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67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</w:t>
            </w:r>
          </w:p>
        </w:tc>
      </w:tr>
      <w:tr w:rsidR="00F56D3A" w:rsidRPr="00D807A9" w14:paraId="00465705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77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AC2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spleni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13F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986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50D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64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95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</w:tr>
      <w:tr w:rsidR="00F56D3A" w:rsidRPr="00D807A9" w14:paraId="6836DFAB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0A53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BC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6F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77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B6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15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1C3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</w:t>
            </w:r>
          </w:p>
        </w:tc>
      </w:tr>
      <w:tr w:rsidR="00F56D3A" w:rsidRPr="00D807A9" w14:paraId="12BE8AC3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3F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35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447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AA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3D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92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4B6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</w:t>
            </w:r>
          </w:p>
        </w:tc>
      </w:tr>
      <w:tr w:rsidR="00F56D3A" w:rsidRPr="00D807A9" w14:paraId="531AE850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F7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D7C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07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899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3D5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8B9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19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</w:t>
            </w:r>
          </w:p>
        </w:tc>
      </w:tr>
      <w:tr w:rsidR="00F56D3A" w:rsidRPr="00D807A9" w14:paraId="419205FD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6F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A34C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82D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89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D5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408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003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</w:t>
            </w:r>
          </w:p>
        </w:tc>
      </w:tr>
      <w:tr w:rsidR="00F56D3A" w:rsidRPr="00D807A9" w14:paraId="7EA94B9C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83BE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8C8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327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055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6B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56F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BF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</w:tr>
      <w:tr w:rsidR="00F56D3A" w:rsidRPr="00D807A9" w14:paraId="1832DF16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D1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A682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 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13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81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AF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DDD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3E5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3</w:t>
            </w:r>
          </w:p>
        </w:tc>
      </w:tr>
      <w:tr w:rsidR="00F56D3A" w:rsidRPr="00D807A9" w14:paraId="5778D6B1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010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9B9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ior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93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3F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088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71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5A6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</w:t>
            </w:r>
          </w:p>
        </w:tc>
      </w:tr>
      <w:tr w:rsidR="00F56D3A" w:rsidRPr="00D807A9" w14:paraId="6F48BBCB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23C2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30D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D0F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18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7ED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C63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EF3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4</w:t>
            </w:r>
          </w:p>
        </w:tc>
      </w:tr>
      <w:tr w:rsidR="00F56D3A" w:rsidRPr="00D807A9" w14:paraId="1F8A67BF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434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6E3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871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445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8B6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B0B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7F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4</w:t>
            </w:r>
          </w:p>
        </w:tc>
      </w:tr>
      <w:tr w:rsidR="00F56D3A" w:rsidRPr="00D807A9" w14:paraId="59BCC9B2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D32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43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ior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di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415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928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7E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400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EB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4</w:t>
            </w:r>
          </w:p>
        </w:tc>
      </w:tr>
      <w:tr w:rsidR="00F56D3A" w:rsidRPr="00D807A9" w14:paraId="1CA1FA4D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2FF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89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i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F3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16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AE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A1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874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</w:t>
            </w:r>
          </w:p>
        </w:tc>
      </w:tr>
      <w:tr w:rsidR="00F56D3A" w:rsidRPr="00D807A9" w14:paraId="37BA1D9D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1C5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EA3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A5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3B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E40E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AA6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150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9</w:t>
            </w:r>
          </w:p>
        </w:tc>
      </w:tr>
      <w:tr w:rsidR="00F56D3A" w:rsidRPr="00D807A9" w14:paraId="41AF3147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8F9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99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973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A4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19E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76F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6BF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3</w:t>
            </w:r>
          </w:p>
        </w:tc>
      </w:tr>
      <w:tr w:rsidR="00F56D3A" w:rsidRPr="00D807A9" w14:paraId="67A157F8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4F20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72C3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91A9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CAC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8E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3C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AA1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6D3A" w:rsidRPr="00D807A9" w14:paraId="61CACD8C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A05C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junction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60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intraparie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57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022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34D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937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08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6</w:t>
            </w:r>
          </w:p>
        </w:tc>
      </w:tr>
      <w:tr w:rsidR="00F56D3A" w:rsidRPr="00D807A9" w14:paraId="52C9574D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EE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e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e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imal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468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2F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1E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735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FF2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FD0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</w:tr>
      <w:tr w:rsidR="00F56D3A" w:rsidRPr="00D807A9" w14:paraId="51B5E33E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09C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F05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23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34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DA6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3E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811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</w:t>
            </w:r>
          </w:p>
        </w:tc>
      </w:tr>
      <w:tr w:rsidR="00F56D3A" w:rsidRPr="00D807A9" w14:paraId="477002A4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3B8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DDA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10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7BB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0F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DB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148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3</w:t>
            </w:r>
          </w:p>
        </w:tc>
      </w:tr>
      <w:tr w:rsidR="00F56D3A" w:rsidRPr="00D807A9" w14:paraId="61962941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1CA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82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EA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B7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64EB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48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BB7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8</w:t>
            </w:r>
          </w:p>
        </w:tc>
      </w:tr>
      <w:tr w:rsidR="00F56D3A" w:rsidRPr="00D807A9" w14:paraId="27AFAEBF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3D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776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5D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922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08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73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FEB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6</w:t>
            </w:r>
          </w:p>
        </w:tc>
      </w:tr>
      <w:tr w:rsidR="00F56D3A" w:rsidRPr="00D807A9" w14:paraId="7D4E47AC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ADF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7F1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gu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B4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44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65D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42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C2C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4</w:t>
            </w:r>
          </w:p>
        </w:tc>
      </w:tr>
      <w:tr w:rsidR="00F56D3A" w:rsidRPr="00D807A9" w14:paraId="01CD5EBC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7CB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2E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EE8B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52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05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E6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3FB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1</w:t>
            </w:r>
          </w:p>
        </w:tc>
      </w:tr>
      <w:tr w:rsidR="00F56D3A" w:rsidRPr="00D807A9" w14:paraId="2FA24F64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1103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7B3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ferior frontal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65F0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F2E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DD2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178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560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8</w:t>
            </w:r>
          </w:p>
        </w:tc>
      </w:tr>
      <w:tr w:rsidR="00F56D3A" w:rsidRPr="00D807A9" w14:paraId="4C344D8B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8B0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E50F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spleni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5E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1F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C3D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7BE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05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</w:t>
            </w:r>
          </w:p>
        </w:tc>
      </w:tr>
      <w:tr w:rsidR="00F56D3A" w:rsidRPr="00D807A9" w14:paraId="60CA6ECF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E0C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FF3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2F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723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42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F3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CA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</w:t>
            </w:r>
          </w:p>
        </w:tc>
      </w:tr>
      <w:tr w:rsidR="00F56D3A" w:rsidRPr="00D807A9" w14:paraId="0B9CFA2A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63B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190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14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FE9F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F254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ED1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AA6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1</w:t>
            </w:r>
          </w:p>
        </w:tc>
      </w:tr>
      <w:tr w:rsidR="00F56D3A" w:rsidRPr="00D807A9" w14:paraId="1AD43038" w14:textId="77777777" w:rsidTr="00E32932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82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212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2FA8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3359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A5B7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22CA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79E5" w14:textId="77777777" w:rsidR="00F56D3A" w:rsidRPr="00D807A9" w:rsidRDefault="00F56D3A" w:rsidP="00E329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6</w:t>
            </w:r>
          </w:p>
        </w:tc>
      </w:tr>
      <w:tr w:rsidR="00F56D3A" w:rsidRPr="00D807A9" w14:paraId="71A38DC9" w14:textId="77777777" w:rsidTr="00E32932">
        <w:trPr>
          <w:trHeight w:val="156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88A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F38A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C78E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64EF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BF033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CA6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2D74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0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6D3A" w:rsidRPr="00D807A9" w14:paraId="7B398CE6" w14:textId="77777777" w:rsidTr="00E32932">
        <w:trPr>
          <w:trHeight w:val="8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5646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97D2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557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155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4EC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972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E99" w14:textId="77777777" w:rsidR="00F56D3A" w:rsidRPr="00D807A9" w:rsidRDefault="00F56D3A" w:rsidP="00E32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A559B22" w14:textId="77777777" w:rsidR="00464177" w:rsidRDefault="00464177">
      <w:pPr>
        <w:rPr>
          <w:rFonts w:ascii="Arial" w:hAnsi="Arial"/>
          <w:sz w:val="22"/>
          <w:lang w:val="en-US"/>
        </w:rPr>
      </w:pPr>
      <w:bookmarkStart w:id="0" w:name="_GoBack"/>
      <w:bookmarkEnd w:id="0"/>
    </w:p>
    <w:p w14:paraId="58A93056" w14:textId="77777777" w:rsidR="00464177" w:rsidRDefault="00464177" w:rsidP="00464177">
      <w:pPr>
        <w:spacing w:line="480" w:lineRule="auto"/>
        <w:ind w:firstLine="708"/>
        <w:jc w:val="both"/>
        <w:rPr>
          <w:rFonts w:ascii="Arial" w:hAnsi="Arial"/>
          <w:sz w:val="22"/>
          <w:lang w:val="en-US"/>
        </w:rPr>
      </w:pPr>
    </w:p>
    <w:p w14:paraId="212D593F" w14:textId="77777777" w:rsidR="00464177" w:rsidRPr="00464177" w:rsidRDefault="00464177">
      <w:pPr>
        <w:rPr>
          <w:lang w:val="en-US"/>
        </w:rPr>
      </w:pPr>
    </w:p>
    <w:sectPr w:rsidR="00464177" w:rsidRPr="004641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D3A"/>
    <w:rsid w:val="0005107B"/>
    <w:rsid w:val="000C41B2"/>
    <w:rsid w:val="00172A68"/>
    <w:rsid w:val="00320810"/>
    <w:rsid w:val="00360E8B"/>
    <w:rsid w:val="003A7EAC"/>
    <w:rsid w:val="00433819"/>
    <w:rsid w:val="00445546"/>
    <w:rsid w:val="00464177"/>
    <w:rsid w:val="00495647"/>
    <w:rsid w:val="004E434A"/>
    <w:rsid w:val="00516EC8"/>
    <w:rsid w:val="00632BC3"/>
    <w:rsid w:val="008C164A"/>
    <w:rsid w:val="008C2D96"/>
    <w:rsid w:val="0092733D"/>
    <w:rsid w:val="00976A61"/>
    <w:rsid w:val="00AE3398"/>
    <w:rsid w:val="00B30F75"/>
    <w:rsid w:val="00B912DE"/>
    <w:rsid w:val="00C86FC7"/>
    <w:rsid w:val="00D62056"/>
    <w:rsid w:val="00D83ED8"/>
    <w:rsid w:val="00DA5450"/>
    <w:rsid w:val="00F17351"/>
    <w:rsid w:val="00F5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08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6D3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56D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D3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D3A"/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D3A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6A6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6A61"/>
    <w:rPr>
      <w:rFonts w:eastAsiaTheme="minorEastAsia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6D3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56D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D3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D3A"/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D3A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6A6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6A61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WM Tübingen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Klein</dc:creator>
  <cp:lastModifiedBy>Elise Klein</cp:lastModifiedBy>
  <cp:revision>2</cp:revision>
  <dcterms:created xsi:type="dcterms:W3CDTF">2018-07-16T11:25:00Z</dcterms:created>
  <dcterms:modified xsi:type="dcterms:W3CDTF">2018-07-16T11:25:00Z</dcterms:modified>
</cp:coreProperties>
</file>